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FCE" w:rsidRPr="00B2798B" w:rsidRDefault="00AE1FCE" w:rsidP="00AE1FCE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14142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59"/>
        <w:gridCol w:w="1559"/>
        <w:gridCol w:w="1559"/>
        <w:gridCol w:w="1560"/>
        <w:gridCol w:w="1559"/>
        <w:gridCol w:w="1384"/>
      </w:tblGrid>
      <w:tr w:rsidR="00AE1FCE" w:rsidRPr="00B2798B" w:rsidTr="00FC456B">
        <w:tc>
          <w:tcPr>
            <w:tcW w:w="141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ementary Table 1. Results for separate analyses on mothers and fathers of adolescents with cancer. Bold text indicates statistical significance.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y psychotropic medication (N05B/N05C/ N06A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xiolytics (N05B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Hypnotics/sedatives (N05C) 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tidepressants (N06A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Fathe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thers 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Fathe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Fathe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Fathers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variates (index up to two years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R (95% CI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ge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9 (0.90 -  1.8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9 (0.44 - 1.41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9 (0.44 - 1.41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44 (0.18 -  1.10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54 (0.85 - 2.7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51 (0.21 -  1.23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1 (0.80 -  2.1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47 (0.45 -  4.86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50+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6 (0.91 -  2.04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8 (0.40 - 1.5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8 (0.40 - 1.5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55 (0.22 -  1.38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74 (0.91 - 3.32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7 (0.36 -  2.09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64 (0.96 -  2.81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5 (0.37 -  4.22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arital status 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Divorced/ Widow(er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5 (0.86 -  1.5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1 (0.88 -  1.95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0 (0.60 - 1.67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5 (0.45 -  1.62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7 (0.82 - 1.96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9 (0.71 -  2.00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9 (0.60 -  1.3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58 (0.86 -  2.92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9 (0.74 -  1.32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2 (0.78 -  1.89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62 (0.35 - 1.08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1 (0.41 -  1.62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2 (0.73 - 1.73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3 (0.75 -  2.36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5 (0.79 -  1.68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58 (0.84 -  2.97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4 (0.63 -  1.40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7 (0.56 -  1.3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63 (0.33 - 1.20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43 (0.71 -  2.8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0 (0.59 - 2.07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4 (0.42 -  1.2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6 (0.77 -  2.41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0 (0.47 -  1.73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0 (0.46 -  1.08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2 (0.76 -  1.95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41 (0.20 - 0.8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2 (0.41 -  2.11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2 (0.47 - 1.78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2 (0.67 -  2.20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1 (0.61 -  2.01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7 (0.62 -  2.61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untry of Birth 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6 (0.57 -  1.64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1 (0.35 -  1.88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76 (0.79 - 3.8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6 (0.20 -  3.5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1 (0.40 - 2.08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6 (0.38 -  2.95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4 (0.53 -  2.07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8 (0.48 -  3.9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Other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9 (0.75 -  1.57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9 (0.60 -  1.6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8 (0.51 - 1.90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0 (0.57 -  2.5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9 (0.56 - 1.78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7 (0.62 -  2.20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82 (1.16 -  2.86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3 (0.57 -  2.66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istory of mental health problem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No previous mental health problem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Previous mental health problem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.40 (8.08 - 13.39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.07 (6.45 - 12.76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.76 (2.48 - 5.73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.48 (3.84 - 10.95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.23 (3.65 - 7.49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.93 (5.10 - 12.32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.28 (8.53 - 17.68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.51 (3.90 - 10.85)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ncer diagnosis in adolescent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Haematological malignancie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CNS tumou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8 (0.69 -  1.39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55 (0.94 -  2.54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1 (0.49 - 1.71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9 (0.44 -  1.82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8 (0.72 - 1.92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6 (0.67 -  2.36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2 (0.63 -  1.66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.24 (1.27 -  8.30)</w:t>
            </w:r>
          </w:p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AE1FCE" w:rsidRPr="00B2798B" w:rsidTr="00FC456B">
        <w:tc>
          <w:tcPr>
            <w:tcW w:w="184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ind w:left="17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Solid tumours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96 (0.73 -  1.27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33 (0.86 -  2.06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01 (0.61 - 1.65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74 (0.41 -  1.35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0.82 (0.54 - 1.24)</w:t>
            </w:r>
          </w:p>
        </w:tc>
        <w:tc>
          <w:tcPr>
            <w:tcW w:w="1560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15 (0.67 -  1.97)</w:t>
            </w:r>
          </w:p>
        </w:tc>
        <w:tc>
          <w:tcPr>
            <w:tcW w:w="1559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sz w:val="20"/>
                <w:szCs w:val="20"/>
                <w:lang w:val="en-GB"/>
              </w:rPr>
              <w:t>1.22 (0.84 -  1.78)</w:t>
            </w:r>
          </w:p>
        </w:tc>
        <w:tc>
          <w:tcPr>
            <w:tcW w:w="1384" w:type="dxa"/>
            <w:shd w:val="clear" w:color="auto" w:fill="auto"/>
          </w:tcPr>
          <w:p w:rsidR="00AE1FCE" w:rsidRPr="00B2798B" w:rsidRDefault="00AE1FCE" w:rsidP="00FC456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279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.23 (1.36 -  7.67)</w:t>
            </w:r>
          </w:p>
        </w:tc>
      </w:tr>
    </w:tbl>
    <w:p w:rsidR="00AE1FCE" w:rsidRPr="00B2798B" w:rsidRDefault="00AE1FCE" w:rsidP="00AE1FCE">
      <w:pPr>
        <w:rPr>
          <w:rFonts w:ascii="Times New Roman" w:hAnsi="Times New Roman"/>
          <w:sz w:val="24"/>
          <w:szCs w:val="24"/>
          <w:lang w:val="en-GB"/>
        </w:rPr>
        <w:sectPr w:rsidR="00AE1FCE" w:rsidRPr="00B2798B" w:rsidSect="0004156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E4B40" w:rsidRDefault="00DE4B40">
      <w:bookmarkStart w:id="0" w:name="_GoBack"/>
      <w:bookmarkEnd w:id="0"/>
    </w:p>
    <w:sectPr w:rsidR="00DE4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840"/>
    <w:rsid w:val="004A2840"/>
    <w:rsid w:val="00AE1FCE"/>
    <w:rsid w:val="00DE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A3E5E-2DF9-4BC0-A2D9-612AE000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FCE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4-16T03:41:00Z</dcterms:created>
  <dcterms:modified xsi:type="dcterms:W3CDTF">2022-04-16T03:41:00Z</dcterms:modified>
</cp:coreProperties>
</file>